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2FBE8" w14:textId="2BEDAA7A" w:rsidR="002F6FD9" w:rsidRPr="003F3D33" w:rsidRDefault="003F3D33" w:rsidP="002F6FD9">
      <w:pPr>
        <w:rPr>
          <w:lang w:val="en-US"/>
        </w:rPr>
      </w:pPr>
      <w:r w:rsidRPr="00621DE3">
        <w:rPr>
          <w:b/>
          <w:lang w:val="en-US"/>
        </w:rPr>
        <w:t xml:space="preserve">S3 Table. </w:t>
      </w:r>
      <w:r w:rsidRPr="00452E41">
        <w:rPr>
          <w:b/>
          <w:lang w:val="en-US"/>
        </w:rPr>
        <w:t xml:space="preserve">Euclidian </w:t>
      </w:r>
      <w:r w:rsidRPr="0054531C">
        <w:rPr>
          <w:b/>
          <w:lang w:val="en-US"/>
        </w:rPr>
        <w:t>permutational ANOVA</w:t>
      </w:r>
      <w:r>
        <w:rPr>
          <w:lang w:val="en-US"/>
        </w:rPr>
        <w:t xml:space="preserve"> </w:t>
      </w:r>
      <w:r w:rsidRPr="00621DE3">
        <w:rPr>
          <w:b/>
          <w:lang w:val="en-US"/>
        </w:rPr>
        <w:t>testing differences in total fish biomass recorded by the two methods (DOV and BRUV) across both sites and depths.</w:t>
      </w:r>
      <w:r w:rsidRPr="00621DE3">
        <w:rPr>
          <w:lang w:val="en-US"/>
        </w:rPr>
        <w:t xml:space="preserve"> Permutations were constrained within Site and the model simplified to remove non-significant interactio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663"/>
        <w:gridCol w:w="1717"/>
        <w:gridCol w:w="1693"/>
        <w:gridCol w:w="1705"/>
      </w:tblGrid>
      <w:tr w:rsidR="002F6FD9" w14:paraId="143FE87A" w14:textId="77777777" w:rsidTr="00CC5A37">
        <w:tc>
          <w:tcPr>
            <w:tcW w:w="1810" w:type="dxa"/>
          </w:tcPr>
          <w:p w14:paraId="0466AFAD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726E42C2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1811" w:type="dxa"/>
          </w:tcPr>
          <w:p w14:paraId="0B03EE30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30D55585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033E9DFF" w14:textId="4FD22ECD" w:rsidR="002F6FD9" w:rsidRPr="00E417B9" w:rsidRDefault="00E417B9" w:rsidP="00CC5A3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417B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2F6FD9" w14:paraId="39A2A6D5" w14:textId="77777777" w:rsidTr="00CC5A37">
        <w:tc>
          <w:tcPr>
            <w:tcW w:w="1810" w:type="dxa"/>
          </w:tcPr>
          <w:p w14:paraId="72C64392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11" w:type="dxa"/>
          </w:tcPr>
          <w:p w14:paraId="3B1B322C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1" w:type="dxa"/>
          </w:tcPr>
          <w:p w14:paraId="1D609ED3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4.80</w:t>
            </w:r>
          </w:p>
        </w:tc>
        <w:tc>
          <w:tcPr>
            <w:tcW w:w="1811" w:type="dxa"/>
          </w:tcPr>
          <w:p w14:paraId="1EB9BA27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811" w:type="dxa"/>
          </w:tcPr>
          <w:p w14:paraId="5627382B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F6FD9" w14:paraId="0878A5BA" w14:textId="77777777" w:rsidTr="00CC5A37">
        <w:tc>
          <w:tcPr>
            <w:tcW w:w="1810" w:type="dxa"/>
          </w:tcPr>
          <w:p w14:paraId="2FE711B8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811" w:type="dxa"/>
          </w:tcPr>
          <w:p w14:paraId="4E9F9F9A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5CBAB607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91.40</w:t>
            </w:r>
          </w:p>
        </w:tc>
        <w:tc>
          <w:tcPr>
            <w:tcW w:w="1811" w:type="dxa"/>
          </w:tcPr>
          <w:p w14:paraId="01E617A5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811" w:type="dxa"/>
          </w:tcPr>
          <w:p w14:paraId="7325B409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2F6FD9" w14:paraId="27C36749" w14:textId="77777777" w:rsidTr="00CC5A37">
        <w:tc>
          <w:tcPr>
            <w:tcW w:w="1810" w:type="dxa"/>
          </w:tcPr>
          <w:p w14:paraId="177A7CB5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510EDEB4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42828D03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33.70</w:t>
            </w:r>
          </w:p>
        </w:tc>
        <w:tc>
          <w:tcPr>
            <w:tcW w:w="1811" w:type="dxa"/>
          </w:tcPr>
          <w:p w14:paraId="25687BF7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66</w:t>
            </w:r>
          </w:p>
        </w:tc>
        <w:tc>
          <w:tcPr>
            <w:tcW w:w="1811" w:type="dxa"/>
          </w:tcPr>
          <w:p w14:paraId="34687E56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F6FD9" w14:paraId="5F426BFE" w14:textId="77777777" w:rsidTr="00CC5A37">
        <w:tc>
          <w:tcPr>
            <w:tcW w:w="1810" w:type="dxa"/>
          </w:tcPr>
          <w:p w14:paraId="0E5E1E49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te:Depth</w:t>
            </w:r>
          </w:p>
        </w:tc>
        <w:tc>
          <w:tcPr>
            <w:tcW w:w="1811" w:type="dxa"/>
          </w:tcPr>
          <w:p w14:paraId="4BBC83ED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1" w:type="dxa"/>
          </w:tcPr>
          <w:p w14:paraId="1A1DF7C9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21.20</w:t>
            </w:r>
          </w:p>
        </w:tc>
        <w:tc>
          <w:tcPr>
            <w:tcW w:w="1811" w:type="dxa"/>
          </w:tcPr>
          <w:p w14:paraId="0AB7A7F3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5</w:t>
            </w:r>
          </w:p>
        </w:tc>
        <w:tc>
          <w:tcPr>
            <w:tcW w:w="1811" w:type="dxa"/>
          </w:tcPr>
          <w:p w14:paraId="42B2C528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2F6FD9" w14:paraId="351DC7EE" w14:textId="77777777" w:rsidTr="00CC5A37">
        <w:tc>
          <w:tcPr>
            <w:tcW w:w="1810" w:type="dxa"/>
          </w:tcPr>
          <w:p w14:paraId="1235CEA9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3545E5A3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1" w:type="dxa"/>
          </w:tcPr>
          <w:p w14:paraId="5587798D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9.40</w:t>
            </w:r>
          </w:p>
        </w:tc>
        <w:tc>
          <w:tcPr>
            <w:tcW w:w="1811" w:type="dxa"/>
          </w:tcPr>
          <w:p w14:paraId="494F002C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76C66BAD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6FD9" w14:paraId="7ED23D04" w14:textId="77777777" w:rsidTr="00CC5A37">
        <w:tc>
          <w:tcPr>
            <w:tcW w:w="1810" w:type="dxa"/>
          </w:tcPr>
          <w:p w14:paraId="528BC782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57719C18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811" w:type="dxa"/>
          </w:tcPr>
          <w:p w14:paraId="3C7E24B4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4E52DB04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5BA9092F" w14:textId="77777777" w:rsidR="002F6FD9" w:rsidRDefault="002F6FD9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27BC6B3" w14:textId="77777777" w:rsidR="002F6FD9" w:rsidRDefault="002F6FD9" w:rsidP="002F6FD9">
      <w:pPr>
        <w:rPr>
          <w:rFonts w:ascii="Arial" w:hAnsi="Arial" w:cs="Arial"/>
          <w:sz w:val="20"/>
          <w:szCs w:val="20"/>
          <w:lang w:val="en-US"/>
        </w:rPr>
      </w:pPr>
    </w:p>
    <w:p w14:paraId="4182B1CB" w14:textId="77777777" w:rsidR="00B4570C" w:rsidRDefault="00B4570C"/>
    <w:sectPr w:rsidR="00B4570C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FD9"/>
    <w:rsid w:val="0006396B"/>
    <w:rsid w:val="002F6FD9"/>
    <w:rsid w:val="003F3D33"/>
    <w:rsid w:val="00882ABF"/>
    <w:rsid w:val="00B4570C"/>
    <w:rsid w:val="00BA2478"/>
    <w:rsid w:val="00E4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829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D9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FD9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D9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FD9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3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6</cp:revision>
  <dcterms:created xsi:type="dcterms:W3CDTF">2016-07-12T13:41:00Z</dcterms:created>
  <dcterms:modified xsi:type="dcterms:W3CDTF">2016-10-30T11:36:00Z</dcterms:modified>
</cp:coreProperties>
</file>